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6E3" w:rsidRPr="00FF76E3" w:rsidRDefault="00FF76E3" w:rsidP="00FF76E3">
      <w:pPr>
        <w:jc w:val="center"/>
        <w:rPr>
          <w:b/>
        </w:rPr>
      </w:pPr>
      <w:r w:rsidRPr="00FF76E3">
        <w:rPr>
          <w:b/>
        </w:rPr>
        <w:t>Media formulation for all stages of differentiation</w:t>
      </w:r>
    </w:p>
    <w:tbl>
      <w:tblPr>
        <w:tblW w:w="9000" w:type="dxa"/>
        <w:tblInd w:w="93" w:type="dxa"/>
        <w:tblLook w:val="04A0"/>
      </w:tblPr>
      <w:tblGrid>
        <w:gridCol w:w="2080"/>
        <w:gridCol w:w="1160"/>
        <w:gridCol w:w="2080"/>
        <w:gridCol w:w="2560"/>
        <w:gridCol w:w="1120"/>
      </w:tblGrid>
      <w:tr w:rsidR="0087582F" w:rsidRPr="0087582F" w:rsidTr="0087582F">
        <w:trPr>
          <w:trHeight w:val="240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se Media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pplements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ducer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finitive Endoderm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EM/F12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% BSA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ng/ml Activin A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 0-4</w:t>
            </w: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100ng/ml Fgf2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100ng/ml Bmp4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25ng/ml Wnt3a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1μM Wortmannin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ncreatic Progenitor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EM/F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% BS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µM KAAD-</w:t>
            </w: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opam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 4-8</w:t>
            </w: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µM All-Trans Retino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 6-8</w:t>
            </w: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turation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EM/F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% BS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mM </w:t>
            </w: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cotinamid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 8-End</w:t>
            </w: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μM DA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 10-End</w:t>
            </w: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5 </w:t>
            </w: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/ml Insulin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 </w:t>
            </w: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/ml </w:t>
            </w: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erri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0nM Sodium </w:t>
            </w: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enit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7582F" w:rsidRPr="0087582F" w:rsidTr="0087582F">
        <w:trPr>
          <w:trHeight w:val="24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 Either/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2F" w:rsidRPr="0087582F" w:rsidRDefault="0087582F" w:rsidP="008758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846289" w:rsidRDefault="00846289" w:rsidP="00CA4E42">
      <w:pPr>
        <w:jc w:val="center"/>
        <w:rPr>
          <w:b/>
        </w:rPr>
      </w:pPr>
    </w:p>
    <w:p w:rsidR="00FF76E3" w:rsidRDefault="00846289" w:rsidP="0056744E">
      <w:r>
        <w:rPr>
          <w:b/>
        </w:rPr>
        <w:br w:type="page"/>
      </w:r>
    </w:p>
    <w:sectPr w:rsidR="00FF76E3" w:rsidSect="00125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57284"/>
    <w:rsid w:val="0012508D"/>
    <w:rsid w:val="00252517"/>
    <w:rsid w:val="00357284"/>
    <w:rsid w:val="00434990"/>
    <w:rsid w:val="0056744E"/>
    <w:rsid w:val="00846289"/>
    <w:rsid w:val="0087582F"/>
    <w:rsid w:val="008A7B64"/>
    <w:rsid w:val="00B3611A"/>
    <w:rsid w:val="00B96F62"/>
    <w:rsid w:val="00C5210D"/>
    <w:rsid w:val="00CA4E42"/>
    <w:rsid w:val="00E806BF"/>
    <w:rsid w:val="00FF7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3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erjee Lab</dc:creator>
  <cp:lastModifiedBy>Maria</cp:lastModifiedBy>
  <cp:revision>2</cp:revision>
  <dcterms:created xsi:type="dcterms:W3CDTF">2014-03-25T18:24:00Z</dcterms:created>
  <dcterms:modified xsi:type="dcterms:W3CDTF">2014-03-25T18:24:00Z</dcterms:modified>
</cp:coreProperties>
</file>